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230"/>
        <w:gridCol w:w="423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DTX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 CTT GTG CCC TAC ATC AT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 ACG GGT CGT AGA AGT 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HES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 GAT GAC GGC TGC GCT G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 CGG GTC ACC TCG TTC ATG 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MY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 TCC TGG CAA AAG GTC 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 CGT AGT TGT GCT GAT 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NOTCH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 GCG TGG CAG ACT ATG 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 GTA CTC CGT CAG CGT 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CCND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 TGA CCC CGC ACG ATT T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 GGA GGG CGG ATT GGA 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EF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TGC CAA ATA TGA ATA ACG ACC C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GAG AAA AGT GCT CGT CAC T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AXIN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 CCC ACC TTG AAT GAA G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 TCC GTG GAC CTC ACA 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i/>
              </w:rPr>
              <w:t>18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 GAG GGA GCC TGA GAA AC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 GGC TGC TGG CAC CAG ACT T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Table S1. </w:t>
      </w:r>
      <w:r>
        <w:rPr>
          <w:rFonts w:cs="Arial" w:ascii="Arial" w:hAnsi="Arial"/>
        </w:rPr>
        <w:t>List of primers used in quantitative-PCR.</w:t>
      </w:r>
    </w:p>
    <w:p>
      <w:pPr>
        <w:pStyle w:val="Normal"/>
        <w:spacing w:lineRule="auto" w:line="360" w:before="0" w:after="16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1:04:00Z</dcterms:created>
  <dc:creator>Rita</dc:creator>
  <dc:description/>
  <dc:language>en-US</dc:language>
  <cp:lastModifiedBy>Rita</cp:lastModifiedBy>
  <dcterms:modified xsi:type="dcterms:W3CDTF">2019-09-19T1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